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AAE7D" w14:textId="77777777" w:rsidR="00F47ADD" w:rsidRDefault="00DD6608">
      <w:pPr>
        <w:tabs>
          <w:tab w:val="left" w:pos="1501"/>
        </w:tabs>
        <w:adjustRightInd w:val="0"/>
        <w:snapToGrid w:val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upplementary </w:t>
      </w:r>
      <w:r w:rsidR="00F70664">
        <w:rPr>
          <w:rFonts w:ascii="Times New Roman" w:hAnsi="Times New Roman" w:cs="Times New Roman"/>
          <w:b/>
          <w:sz w:val="24"/>
        </w:rPr>
        <w:t>Table 1</w:t>
      </w:r>
      <w:r w:rsidR="00F70664">
        <w:rPr>
          <w:rFonts w:ascii="Times New Roman" w:hAnsi="Times New Roman" w:cs="Times New Roman"/>
          <w:bCs/>
          <w:sz w:val="24"/>
        </w:rPr>
        <w:t xml:space="preserve"> </w:t>
      </w:r>
      <w:r w:rsidR="00F70664">
        <w:rPr>
          <w:rFonts w:ascii="Times New Roman" w:hAnsi="Times New Roman" w:cs="Times New Roman" w:hint="eastAsia"/>
          <w:bCs/>
          <w:sz w:val="24"/>
        </w:rPr>
        <w:t>P</w:t>
      </w:r>
      <w:r w:rsidR="00F70664">
        <w:rPr>
          <w:rFonts w:ascii="Times New Roman" w:hAnsi="Times New Roman" w:cs="Times New Roman"/>
          <w:bCs/>
          <w:sz w:val="24"/>
        </w:rPr>
        <w:t>rimer sequence</w:t>
      </w:r>
      <w:r w:rsidR="00F70664">
        <w:rPr>
          <w:rFonts w:ascii="Times New Roman" w:hAnsi="Times New Roman" w:cs="Times New Roman" w:hint="eastAsia"/>
          <w:bCs/>
          <w:sz w:val="24"/>
        </w:rPr>
        <w:t>s for</w:t>
      </w:r>
      <w:r w:rsidR="00F70664">
        <w:rPr>
          <w:rFonts w:ascii="Times New Roman" w:hAnsi="Times New Roman" w:cs="Times New Roman"/>
          <w:bCs/>
          <w:sz w:val="24"/>
        </w:rPr>
        <w:t xml:space="preserve"> RT-qPCR</w:t>
      </w:r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3"/>
        <w:gridCol w:w="6933"/>
      </w:tblGrid>
      <w:tr w:rsidR="00F47ADD" w14:paraId="4E97611D" w14:textId="77777777">
        <w:trPr>
          <w:trHeight w:val="310"/>
        </w:trPr>
        <w:tc>
          <w:tcPr>
            <w:tcW w:w="1410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C49BF9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589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05987" w14:textId="77777777" w:rsidR="00F47ADD" w:rsidRDefault="00F70664">
            <w:pPr>
              <w:widowControl/>
              <w:adjustRightInd w:val="0"/>
              <w:snapToGrid w:val="0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 sequences</w:t>
            </w:r>
          </w:p>
        </w:tc>
      </w:tr>
      <w:tr w:rsidR="00F47ADD" w14:paraId="0540354B" w14:textId="77777777">
        <w:trPr>
          <w:trHeight w:val="310"/>
        </w:trPr>
        <w:tc>
          <w:tcPr>
            <w:tcW w:w="1410" w:type="pct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7583E8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LincRNA-p21</w:t>
            </w:r>
          </w:p>
        </w:tc>
        <w:tc>
          <w:tcPr>
            <w:tcW w:w="3589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52241C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GGGTGGCTCACTCTTCTGGC-3´</w:t>
            </w:r>
          </w:p>
        </w:tc>
      </w:tr>
      <w:tr w:rsidR="00F47ADD" w14:paraId="38922D3F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494009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2A5F2E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TGGCCTTGCCCGGGCTTGTC-3´</w:t>
            </w:r>
          </w:p>
        </w:tc>
      </w:tr>
      <w:tr w:rsidR="00F47ADD" w14:paraId="59ACC467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DE92F1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LincRNA-p21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B80537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51"/>
                <w:rFonts w:eastAsia="等线"/>
              </w:rPr>
              <w:t>CCTGTCCACTCGCTTTC-3´</w:t>
            </w:r>
          </w:p>
        </w:tc>
      </w:tr>
      <w:tr w:rsidR="00F47ADD" w14:paraId="26A79529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F790D0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7B5CE5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51"/>
                <w:rFonts w:eastAsia="等线"/>
              </w:rPr>
              <w:t>GGAACTGGAGACGGAATGTC-3´</w:t>
            </w:r>
          </w:p>
        </w:tc>
      </w:tr>
      <w:tr w:rsidR="00F47ADD" w14:paraId="0E9599B1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1202D1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miR-221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02B2E3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ACCTGGCATACAATGTAG-3´</w:t>
            </w:r>
          </w:p>
        </w:tc>
      </w:tr>
      <w:tr w:rsidR="00F47ADD" w14:paraId="5D4EEE0E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5CC15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E2FE9F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GAACATGTCTGCGTATCTC-3´</w:t>
            </w:r>
          </w:p>
        </w:tc>
      </w:tr>
      <w:tr w:rsidR="00F47ADD" w14:paraId="62E71E9A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F7630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miR-221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35E6E1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GCTACATTGTCTGCTGGG-3´</w:t>
            </w:r>
          </w:p>
        </w:tc>
      </w:tr>
      <w:tr w:rsidR="00F47ADD" w14:paraId="217866DB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8DE41E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753B7F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GAACATGTCTGCGTATCTC-3´</w:t>
            </w:r>
          </w:p>
        </w:tc>
      </w:tr>
      <w:tr w:rsidR="00F47ADD" w14:paraId="242A0595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0EB2CE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SIRT1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EE5B1C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51"/>
                <w:rFonts w:eastAsia="等线"/>
              </w:rPr>
              <w:t>TAGACACGCTGGAACAGGTTGC-3´</w:t>
            </w:r>
          </w:p>
        </w:tc>
      </w:tr>
      <w:tr w:rsidR="00F47ADD" w14:paraId="285180BF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24F8BF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67AC80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51"/>
                <w:rFonts w:eastAsia="等线"/>
              </w:rPr>
              <w:t>CTCCTCGTACAGCTTCACAGTC-3´</w:t>
            </w:r>
          </w:p>
        </w:tc>
      </w:tr>
      <w:tr w:rsidR="00F47ADD" w14:paraId="588EBF91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C4D57C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SIRT1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ED56E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51"/>
                <w:rFonts w:eastAsia="等线"/>
              </w:rPr>
              <w:t>GGAGCAGATTAGTAAGCGGCTTG-3´</w:t>
            </w:r>
          </w:p>
        </w:tc>
      </w:tr>
      <w:tr w:rsidR="00F47ADD" w14:paraId="589E9D7A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57F903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8D20B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51"/>
                <w:rFonts w:eastAsia="等线"/>
              </w:rPr>
              <w:t>GTTACTGCCACAGGAACTAGAGG-3´</w:t>
            </w:r>
          </w:p>
        </w:tc>
      </w:tr>
      <w:tr w:rsidR="00F47ADD" w14:paraId="61DEE4BE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0C34F9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0" w:name="OLE_LINK2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Pcsk9</w:t>
            </w:r>
            <w:bookmarkEnd w:id="0"/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59249F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CCTGAACTCTGCACCAAGTCCT-3´</w:t>
            </w:r>
          </w:p>
        </w:tc>
      </w:tr>
      <w:tr w:rsidR="00F47ADD" w14:paraId="1B8442B5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FA25F7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8F3F83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TCATCTGGCTCAGATAGGAGGG-3´</w:t>
            </w:r>
          </w:p>
        </w:tc>
      </w:tr>
      <w:tr w:rsidR="00F47ADD" w14:paraId="01E718BB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FFE37C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Pcsk9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C6DBB2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CCTGAACTCTGCACCAAGTCCT-3´</w:t>
            </w:r>
          </w:p>
        </w:tc>
      </w:tr>
      <w:tr w:rsidR="00F47ADD" w14:paraId="3BA1FED8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AC61FA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77577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TCATCTGGCTCAGATAGGAGGG-3´</w:t>
            </w:r>
          </w:p>
        </w:tc>
      </w:tr>
      <w:tr w:rsidR="00F47ADD" w14:paraId="35E266BC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BA692D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U6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1D2D8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71"/>
                <w:rFonts w:eastAsia="等线"/>
              </w:rPr>
              <w:t>GGGCAGGAAGAGGGCCTA</w:t>
            </w:r>
            <w:r>
              <w:rPr>
                <w:rStyle w:val="font51"/>
                <w:rFonts w:eastAsia="等线"/>
              </w:rPr>
              <w:t>-3´</w:t>
            </w:r>
          </w:p>
        </w:tc>
      </w:tr>
      <w:tr w:rsidR="00F47ADD" w14:paraId="36D13487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8C11F6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99F824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71"/>
                <w:rFonts w:eastAsia="等线"/>
              </w:rPr>
              <w:t>GAACATGTCTGCGTATCTC</w:t>
            </w:r>
            <w:r>
              <w:rPr>
                <w:rStyle w:val="font51"/>
                <w:rFonts w:eastAsia="等线"/>
              </w:rPr>
              <w:t>-3´</w:t>
            </w:r>
          </w:p>
        </w:tc>
      </w:tr>
      <w:tr w:rsidR="00F47ADD" w14:paraId="3208B91F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D8E268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U6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726E93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71"/>
                <w:rFonts w:eastAsia="等线"/>
              </w:rPr>
              <w:t>CAGCACAAAAGGAAACTCACC</w:t>
            </w:r>
            <w:r>
              <w:rPr>
                <w:rStyle w:val="font51"/>
                <w:rFonts w:eastAsia="等线"/>
              </w:rPr>
              <w:t>-3´</w:t>
            </w:r>
          </w:p>
        </w:tc>
      </w:tr>
      <w:tr w:rsidR="00F47ADD" w14:paraId="5AC5EE4C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B2AB30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5E0A82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71"/>
                <w:rFonts w:eastAsia="等线"/>
              </w:rPr>
              <w:t>GCCTTGACAACTCATCTGAGCG</w:t>
            </w:r>
            <w:r>
              <w:rPr>
                <w:rStyle w:val="font51"/>
                <w:rFonts w:eastAsia="等线"/>
              </w:rPr>
              <w:t>-3´</w:t>
            </w:r>
          </w:p>
        </w:tc>
      </w:tr>
      <w:tr w:rsidR="00F47ADD" w14:paraId="3232AF36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3C7FA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1" w:name="OLE_LINK3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a-GAPDH</w:t>
            </w:r>
            <w:bookmarkEnd w:id="1"/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2BB105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71"/>
                <w:rFonts w:eastAsia="等线"/>
              </w:rPr>
              <w:t>GTGGACCTGACCTGCCGTCT</w:t>
            </w:r>
            <w:r>
              <w:rPr>
                <w:rStyle w:val="font51"/>
                <w:rFonts w:eastAsia="等线"/>
              </w:rPr>
              <w:t>-3</w:t>
            </w:r>
            <w:r>
              <w:rPr>
                <w:rStyle w:val="font61"/>
                <w:rFonts w:ascii="Times New Roman" w:hAnsi="Times New Roman" w:cs="Times New Roman" w:hint="default"/>
              </w:rPr>
              <w:t>′</w:t>
            </w:r>
          </w:p>
        </w:tc>
      </w:tr>
      <w:tr w:rsidR="00F47ADD" w14:paraId="093F26D7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786C67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E397B0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71"/>
                <w:rFonts w:eastAsia="等线"/>
              </w:rPr>
              <w:t>GGAGGAGTGGGTGTCGCTGT</w:t>
            </w:r>
            <w:r>
              <w:rPr>
                <w:rStyle w:val="font51"/>
                <w:rFonts w:eastAsia="等线"/>
              </w:rPr>
              <w:t>-3</w:t>
            </w:r>
            <w:r>
              <w:rPr>
                <w:rStyle w:val="font61"/>
                <w:rFonts w:ascii="Times New Roman" w:hAnsi="Times New Roman" w:cs="Times New Roman" w:hint="default"/>
              </w:rPr>
              <w:t>′</w:t>
            </w:r>
          </w:p>
        </w:tc>
      </w:tr>
      <w:tr w:rsidR="00F47ADD" w14:paraId="5B809C5A" w14:textId="77777777">
        <w:trPr>
          <w:trHeight w:val="310"/>
        </w:trPr>
        <w:tc>
          <w:tcPr>
            <w:tcW w:w="1410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C1A8CC" w14:textId="77777777" w:rsidR="00F47ADD" w:rsidRDefault="00F70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mu-GAPDH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7577C5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´-</w:t>
            </w:r>
            <w:r>
              <w:rPr>
                <w:rStyle w:val="font71"/>
                <w:rFonts w:eastAsia="等线"/>
              </w:rPr>
              <w:t>CTCGCTTCGGCAGCACA</w:t>
            </w:r>
            <w:r>
              <w:rPr>
                <w:rStyle w:val="font51"/>
                <w:rFonts w:eastAsia="等线"/>
              </w:rPr>
              <w:t>-3</w:t>
            </w:r>
            <w:r>
              <w:rPr>
                <w:rStyle w:val="font61"/>
                <w:rFonts w:ascii="Times New Roman" w:hAnsi="Times New Roman" w:cs="Times New Roman" w:hint="default"/>
              </w:rPr>
              <w:t>′</w:t>
            </w:r>
          </w:p>
        </w:tc>
      </w:tr>
      <w:tr w:rsidR="00F47ADD" w14:paraId="11C9A4FB" w14:textId="77777777">
        <w:trPr>
          <w:trHeight w:val="310"/>
        </w:trPr>
        <w:tc>
          <w:tcPr>
            <w:tcW w:w="1410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FB1617" w14:textId="77777777" w:rsidR="00F47ADD" w:rsidRDefault="00F47AD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8B51B1" w14:textId="77777777" w:rsidR="00F47ADD" w:rsidRDefault="00F7066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´-</w:t>
            </w:r>
            <w:r>
              <w:rPr>
                <w:rStyle w:val="font71"/>
                <w:rFonts w:eastAsia="等线"/>
              </w:rPr>
              <w:t>AACGCTTCACGAATTTGCGT</w:t>
            </w:r>
            <w:r>
              <w:rPr>
                <w:rStyle w:val="font51"/>
                <w:rFonts w:eastAsia="等线"/>
              </w:rPr>
              <w:t>-3</w:t>
            </w:r>
            <w:r>
              <w:rPr>
                <w:rStyle w:val="font61"/>
                <w:rFonts w:ascii="Times New Roman" w:hAnsi="Times New Roman" w:cs="Times New Roman" w:hint="default"/>
              </w:rPr>
              <w:t>′</w:t>
            </w:r>
          </w:p>
        </w:tc>
      </w:tr>
    </w:tbl>
    <w:p w14:paraId="7FCAF511" w14:textId="77777777" w:rsidR="00F47ADD" w:rsidRDefault="00F706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Note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hsa-LincRNA-p21, hsa-long intergenic non-coding RNA p21; mmu-LincRNA-p21, mmu-long intergenic non-coding RNA p21; hsa-SIRT1, hsa-sirtuin 1; mmu-SIRT1, mmu-sirtuin 1; hsa-Pcsk9, hsa-proprotein convertase subtilisin/kexin type 9; mmu-Pcsk9, mmu-proprotein convertase subtilisin/kexin type 9; hsa-U6, small nuclear RNA; hsa-GAPDH, hsa-glyceraldehyde-3-phosphate dehydrogenase</w:t>
      </w:r>
    </w:p>
    <w:p w14:paraId="28287CBF" w14:textId="77777777" w:rsidR="00F47ADD" w:rsidRDefault="00F47AD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sectPr w:rsidR="00F47ADD" w:rsidSect="00F47ADD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38A76" w14:textId="77777777" w:rsidR="00B35C4C" w:rsidRDefault="00B35C4C" w:rsidP="00DD6608">
      <w:r>
        <w:separator/>
      </w:r>
    </w:p>
  </w:endnote>
  <w:endnote w:type="continuationSeparator" w:id="0">
    <w:p w14:paraId="749D042E" w14:textId="77777777" w:rsidR="00B35C4C" w:rsidRDefault="00B35C4C" w:rsidP="00DD6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AE4E1" w14:textId="77777777" w:rsidR="00B35C4C" w:rsidRDefault="00B35C4C" w:rsidP="00DD6608">
      <w:r>
        <w:separator/>
      </w:r>
    </w:p>
  </w:footnote>
  <w:footnote w:type="continuationSeparator" w:id="0">
    <w:p w14:paraId="30A3775E" w14:textId="77777777" w:rsidR="00B35C4C" w:rsidRDefault="00B35C4C" w:rsidP="00DD6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4A59"/>
    <w:rsid w:val="00A14020"/>
    <w:rsid w:val="00B35C4C"/>
    <w:rsid w:val="00C870CB"/>
    <w:rsid w:val="00DD6608"/>
    <w:rsid w:val="00E44A59"/>
    <w:rsid w:val="00F47ADD"/>
    <w:rsid w:val="00F70664"/>
    <w:rsid w:val="6FF8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107D29"/>
  <w15:docId w15:val="{98695F61-9969-4EA2-A564-E481CC440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F47AD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rsid w:val="00F47ADD"/>
    <w:pPr>
      <w:spacing w:after="120"/>
    </w:pPr>
  </w:style>
  <w:style w:type="paragraph" w:styleId="a5">
    <w:name w:val="Balloon Text"/>
    <w:basedOn w:val="a"/>
    <w:link w:val="a6"/>
    <w:uiPriority w:val="99"/>
    <w:semiHidden/>
    <w:unhideWhenUsed/>
    <w:rsid w:val="00F47ADD"/>
    <w:rPr>
      <w:sz w:val="18"/>
      <w:szCs w:val="18"/>
    </w:rPr>
  </w:style>
  <w:style w:type="character" w:customStyle="1" w:styleId="a6">
    <w:name w:val="批注框文本 字符"/>
    <w:basedOn w:val="a1"/>
    <w:link w:val="a5"/>
    <w:uiPriority w:val="99"/>
    <w:semiHidden/>
    <w:qFormat/>
    <w:rsid w:val="00F47ADD"/>
    <w:rPr>
      <w:sz w:val="18"/>
      <w:szCs w:val="18"/>
    </w:rPr>
  </w:style>
  <w:style w:type="character" w:customStyle="1" w:styleId="font71">
    <w:name w:val="font71"/>
    <w:basedOn w:val="a1"/>
    <w:qFormat/>
    <w:rsid w:val="00F47ADD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sid w:val="00F47ADD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sid w:val="00F47ADD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4">
    <w:name w:val="正文文本 字符"/>
    <w:basedOn w:val="a1"/>
    <w:link w:val="a0"/>
    <w:uiPriority w:val="99"/>
    <w:semiHidden/>
    <w:rsid w:val="00F47ADD"/>
    <w:rPr>
      <w:szCs w:val="24"/>
    </w:rPr>
  </w:style>
  <w:style w:type="paragraph" w:styleId="a7">
    <w:name w:val="header"/>
    <w:basedOn w:val="a"/>
    <w:link w:val="a8"/>
    <w:uiPriority w:val="99"/>
    <w:semiHidden/>
    <w:unhideWhenUsed/>
    <w:rsid w:val="00DD6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semiHidden/>
    <w:rsid w:val="00DD66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semiHidden/>
    <w:unhideWhenUsed/>
    <w:rsid w:val="00DD6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semiHidden/>
    <w:rsid w:val="00DD66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</cp:revision>
  <dcterms:created xsi:type="dcterms:W3CDTF">2020-05-07T06:29:00Z</dcterms:created>
  <dcterms:modified xsi:type="dcterms:W3CDTF">2021-05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